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1: Figure S1. Alignment of </w:t>
      </w:r>
      <w:r>
        <w:rPr>
          <w:b/>
          <w:bCs/>
          <w:i/>
          <w:iCs/>
          <w:lang w:val="en-US"/>
        </w:rPr>
        <w:t xml:space="preserve">hsp70S1 </w:t>
      </w:r>
      <w:r>
        <w:rPr>
          <w:b/>
          <w:bCs/>
          <w:lang w:val="en-US"/>
        </w:rPr>
        <w:t>promoter sequences.</w:t>
      </w:r>
      <w:r>
        <w:rPr>
          <w:lang w:val="en-US"/>
        </w:rPr>
        <w:t xml:space="preserve"> Sequences end at last nucleotide before TATA box. Alleles named by phage number (superscript). Dots indicated identical nucleotides, dashes are gaps. Consensus heat shock elements (HSEs) in green; likely HSEs in yellow.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TGTGAGTTATAAGATACTTTTTCCTCATTTTCCACATTATTTCTATTGCACATTACT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C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C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AAACTTAATCGAAAATCTTTGCGTTTCCGATTATGTTTTCATTCA</w:t>
      </w:r>
      <w:r>
        <w:rPr>
          <w:highlight w:val="yellow"/>
          <w:lang w:val="en-US"/>
        </w:rPr>
        <w:t>TGAAAATATTCAA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yellow"/>
          <w:lang w:val="en-US"/>
        </w:rPr>
        <w:t>ACT</w:t>
      </w:r>
      <w:r>
        <w:rPr>
          <w:lang w:val="en-US"/>
        </w:rPr>
        <w:t>CATCGATAGGAATAGCAATGACGTATGAGTACAATTTACCCAACATGGTCACTTCC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A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A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TCAATCTAAGAACATTTATCTGCAATCAATTGATGTTCGTCGCATTTATATTTTTATCT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ACTCAATTATAAACAAATGCAACTTAGGCAGTCATCGACGTGCCATTTCCATTGAAGCA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G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G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CATCCATAATAAATTGACCTATTTGCGTAATTTGTTGTTTTGCTATTAACGCTATCTGA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C.........G...................T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C.........G...................T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TCAAACCGAG</w:t>
      </w:r>
      <w:r>
        <w:rPr>
          <w:highlight w:val="green"/>
          <w:lang w:val="en-US"/>
        </w:rPr>
        <w:t>CGAACATTCCAGTAA</w:t>
      </w:r>
      <w:r>
        <w:rPr>
          <w:lang w:val="en-US"/>
        </w:rPr>
        <w:t>CATACAGAAAAATCTCAAACTTTCCACTGCTGAA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............-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TATCTT--AAACAAAATCGATGCCGACAATCGTT</w:t>
      </w:r>
      <w:r>
        <w:rPr>
          <w:highlight w:val="yellow"/>
          <w:lang w:val="en-US"/>
        </w:rPr>
        <w:t>CAAAGCTTCTCGATA</w:t>
      </w:r>
      <w:r>
        <w:rPr>
          <w:lang w:val="en-US"/>
        </w:rPr>
        <w:t>CATCTACAG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TA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GTTCCAAC</w:t>
      </w:r>
      <w:r>
        <w:rPr>
          <w:highlight w:val="green"/>
          <w:lang w:val="en-US"/>
        </w:rPr>
        <w:t>AGAATGTTCCCGACG</w:t>
      </w:r>
      <w:r>
        <w:rPr>
          <w:lang w:val="en-US"/>
        </w:rPr>
        <w:t>ATTTACCAGGAG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37:00Z</dcterms:created>
  <dc:creator>KHOM-PC</dc:creator>
  <dc:description/>
  <cp:keywords/>
  <dc:language>en-US</dc:language>
  <cp:lastModifiedBy>KHOM-PC</cp:lastModifiedBy>
  <dcterms:modified xsi:type="dcterms:W3CDTF">2011-03-15T11:37:00Z</dcterms:modified>
  <cp:revision>2</cp:revision>
  <dc:subject/>
  <dc:title>Additional file 1: Figure S1</dc:title>
</cp:coreProperties>
</file>